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72"/>
        <w:gridCol w:w="3150"/>
        <w:gridCol w:w="3150"/>
      </w:tblGrid>
      <w:tr w:rsidR="00AC2596" w:rsidRPr="007F3E2D" w:rsidTr="00103E85">
        <w:trPr>
          <w:jc w:val="center"/>
        </w:trPr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pH 6.8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pH 5.8</w:t>
            </w:r>
          </w:p>
        </w:tc>
      </w:tr>
      <w:tr w:rsidR="00AC2596" w:rsidRPr="007F3E2D" w:rsidTr="00103E85">
        <w:trPr>
          <w:jc w:val="center"/>
        </w:trPr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Amount (g/15 mL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Amount (g/15 mL)</w:t>
            </w:r>
          </w:p>
        </w:tc>
      </w:tr>
      <w:tr w:rsidR="00AC2596" w:rsidRPr="007F3E2D" w:rsidTr="00103E85">
        <w:trPr>
          <w:jc w:val="center"/>
        </w:trPr>
        <w:tc>
          <w:tcPr>
            <w:tcW w:w="2772" w:type="dxa"/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NaHCO</w:t>
            </w:r>
            <w:r w:rsidRPr="007F3E2D">
              <w:rPr>
                <w:rFonts w:ascii="Times" w:hAnsi="Times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150" w:type="dxa"/>
            <w:shd w:val="clear" w:color="auto" w:fill="auto"/>
          </w:tcPr>
          <w:p w:rsidR="00AC2596" w:rsidRPr="007F3E2D" w:rsidRDefault="00CF1E5F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AC2596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50" w:type="dxa"/>
          </w:tcPr>
          <w:p w:rsidR="00AC2596" w:rsidRPr="007F3E2D" w:rsidRDefault="00CF1E5F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AC2596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25</w:t>
            </w:r>
          </w:p>
        </w:tc>
      </w:tr>
      <w:tr w:rsidR="00AC2596" w:rsidRPr="007F3E2D" w:rsidTr="00103E85">
        <w:trPr>
          <w:jc w:val="center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</w:tcPr>
          <w:p w:rsidR="00AC2596" w:rsidRPr="007F3E2D" w:rsidRDefault="00AC2596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Cysteine-HCl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AC2596" w:rsidRPr="007F3E2D" w:rsidRDefault="00CF1E5F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r w:rsidR="00AC2596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AC2596" w:rsidRPr="007F3E2D" w:rsidRDefault="00CF1E5F" w:rsidP="00103E8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sz w:val="24"/>
                <w:szCs w:val="24"/>
                <w:lang w:val="en-US"/>
              </w:rPr>
              <w:t>0.</w:t>
            </w:r>
            <w:bookmarkStart w:id="0" w:name="_GoBack"/>
            <w:bookmarkEnd w:id="0"/>
            <w:r w:rsidR="00AC2596"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2017A8" w:rsidRDefault="00CF1E5F"/>
    <w:sectPr w:rsidR="0020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596"/>
    <w:rsid w:val="004E27AA"/>
    <w:rsid w:val="00564A6F"/>
    <w:rsid w:val="00AC2596"/>
    <w:rsid w:val="00CF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7CB53"/>
  <w15:chartTrackingRefBased/>
  <w15:docId w15:val="{820F00F4-12E6-49ED-A67C-28390D6A9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 Paepe</dc:creator>
  <cp:keywords/>
  <dc:description/>
  <cp:lastModifiedBy>Kim De Paepe</cp:lastModifiedBy>
  <cp:revision>2</cp:revision>
  <dcterms:created xsi:type="dcterms:W3CDTF">2018-09-06T14:25:00Z</dcterms:created>
  <dcterms:modified xsi:type="dcterms:W3CDTF">2018-10-05T17:10:00Z</dcterms:modified>
</cp:coreProperties>
</file>